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0894D" w14:textId="4CB6F7C8" w:rsidR="00D417DD" w:rsidRPr="00031328" w:rsidRDefault="00D417DD" w:rsidP="00D417DD">
      <w:pPr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 w:rsidRPr="00031328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Appendix S2 </w:t>
      </w:r>
      <w:r w:rsidRPr="00031328">
        <w:rPr>
          <w:rFonts w:ascii="Times New Roman" w:hAnsi="Times New Roman" w:cs="Times New Roman"/>
          <w:sz w:val="18"/>
          <w:szCs w:val="18"/>
          <w:lang w:val="en-GB"/>
        </w:rPr>
        <w:t xml:space="preserve">Reports excluded at full text </w:t>
      </w:r>
      <w:proofErr w:type="gramStart"/>
      <w:r w:rsidRPr="00031328">
        <w:rPr>
          <w:rFonts w:ascii="Times New Roman" w:hAnsi="Times New Roman" w:cs="Times New Roman"/>
          <w:sz w:val="18"/>
          <w:szCs w:val="18"/>
          <w:lang w:val="en-GB"/>
        </w:rPr>
        <w:t>review</w:t>
      </w:r>
      <w:proofErr w:type="gramEnd"/>
    </w:p>
    <w:p w14:paraId="5902342B" w14:textId="77777777" w:rsidR="00D417DD" w:rsidRPr="00031328" w:rsidRDefault="00D417DD" w:rsidP="00D417DD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"/>
        <w:gridCol w:w="6460"/>
        <w:gridCol w:w="2075"/>
      </w:tblGrid>
      <w:tr w:rsidR="004915B2" w:rsidRPr="00031328" w14:paraId="58370B1E" w14:textId="77777777" w:rsidTr="00787716">
        <w:tc>
          <w:tcPr>
            <w:tcW w:w="481" w:type="dxa"/>
          </w:tcPr>
          <w:p w14:paraId="44982A5D" w14:textId="77777777" w:rsidR="00D417DD" w:rsidRPr="00031328" w:rsidRDefault="00D417DD" w:rsidP="00D857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6460" w:type="dxa"/>
          </w:tcPr>
          <w:p w14:paraId="1C9E1C56" w14:textId="66BE8AE7" w:rsidR="00D417DD" w:rsidRPr="00031328" w:rsidRDefault="00D417DD" w:rsidP="00D857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Citation</w:t>
            </w:r>
          </w:p>
        </w:tc>
        <w:tc>
          <w:tcPr>
            <w:tcW w:w="2075" w:type="dxa"/>
          </w:tcPr>
          <w:p w14:paraId="78B1CDF4" w14:textId="6240F197" w:rsidR="00D417DD" w:rsidRPr="00031328" w:rsidRDefault="00D417DD" w:rsidP="00D8574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>Reason for exclusion</w:t>
            </w:r>
          </w:p>
        </w:tc>
      </w:tr>
      <w:tr w:rsidR="001B4FBB" w:rsidRPr="00031328" w14:paraId="395C7FFB" w14:textId="77777777" w:rsidTr="00787716">
        <w:tc>
          <w:tcPr>
            <w:tcW w:w="481" w:type="dxa"/>
          </w:tcPr>
          <w:p w14:paraId="1406D340" w14:textId="2CA6A590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6460" w:type="dxa"/>
          </w:tcPr>
          <w:p w14:paraId="64E2FE03" w14:textId="558C4140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l-Alaiyan S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ulticenter randomized controlled trial of therapeutic hypothermia plus magnesium sulfate versus therapeutic hypothermia plus placebo in the management of term and </w:t>
            </w:r>
            <w:proofErr w:type="gramStart"/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ar term</w:t>
            </w:r>
            <w:proofErr w:type="gramEnd"/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infants with hypoxic ischemic encephalopathy (the mag cool study): A pilot study (Journal of Clinical Neonatology (158-163)). J Clin Neonatol 2015; 4(4): 293.</w:t>
            </w:r>
          </w:p>
        </w:tc>
        <w:tc>
          <w:tcPr>
            <w:tcW w:w="2075" w:type="dxa"/>
          </w:tcPr>
          <w:p w14:paraId="7337A908" w14:textId="00B01DAE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erratum</w:t>
            </w:r>
          </w:p>
        </w:tc>
      </w:tr>
      <w:tr w:rsidR="001B4FBB" w:rsidRPr="00031328" w14:paraId="0D90B00F" w14:textId="77777777" w:rsidTr="00787716">
        <w:tc>
          <w:tcPr>
            <w:tcW w:w="481" w:type="dxa"/>
          </w:tcPr>
          <w:p w14:paraId="6CD2066B" w14:textId="0BF64678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6460" w:type="dxa"/>
          </w:tcPr>
          <w:p w14:paraId="504D3427" w14:textId="7F6F3F20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abrees J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gnesium sulphate for newborns with HIE; Synopsis of evidence from a systematic review. J Clin Neonatol 2013; 2(3): 114-6.</w:t>
            </w:r>
          </w:p>
        </w:tc>
        <w:tc>
          <w:tcPr>
            <w:tcW w:w="2075" w:type="dxa"/>
          </w:tcPr>
          <w:p w14:paraId="3CD68A9E" w14:textId="70EC55F8" w:rsidR="001B4FBB" w:rsidRPr="00031328" w:rsidRDefault="001B4FBB" w:rsidP="001B4F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 w:rsid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ystematic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eview synopsis </w:t>
            </w:r>
          </w:p>
        </w:tc>
      </w:tr>
      <w:tr w:rsidR="001B4FBB" w:rsidRPr="00031328" w14:paraId="219E88BD" w14:textId="77777777" w:rsidTr="00787716">
        <w:tc>
          <w:tcPr>
            <w:tcW w:w="481" w:type="dxa"/>
          </w:tcPr>
          <w:p w14:paraId="40D2AA15" w14:textId="4066A0B2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6460" w:type="dxa"/>
          </w:tcPr>
          <w:p w14:paraId="6CD3AF42" w14:textId="4395AFB0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ell SG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ypoxic-ischemic encephalopathy and serum magnesium monitoring and maintenance. Neonatal Netw 2016; 35(3): 159-63.</w:t>
            </w:r>
          </w:p>
        </w:tc>
        <w:tc>
          <w:tcPr>
            <w:tcW w:w="2075" w:type="dxa"/>
          </w:tcPr>
          <w:p w14:paraId="0FF769B2" w14:textId="22E58BD1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 w:rsidR="00E405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1B4FBB" w:rsidRPr="00031328" w14:paraId="6FF7A1AA" w14:textId="77777777" w:rsidTr="00787716">
        <w:tc>
          <w:tcPr>
            <w:tcW w:w="481" w:type="dxa"/>
          </w:tcPr>
          <w:p w14:paraId="2EF8DECD" w14:textId="3C2FB663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6460" w:type="dxa"/>
          </w:tcPr>
          <w:p w14:paraId="1C8832D8" w14:textId="707F8A1B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hat MA, Charoo BA, Bhat JI, Ahmad SM, Ali SW, Mufti MUH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gnesium sulfate in severe perinatal asphyxia: a randomized, placebo-controlled trial. Obstet Gynecol Surv 2009; 64(9): 573-7.</w:t>
            </w:r>
          </w:p>
        </w:tc>
        <w:tc>
          <w:tcPr>
            <w:tcW w:w="2075" w:type="dxa"/>
          </w:tcPr>
          <w:p w14:paraId="3013502D" w14:textId="67E227A4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editorial comment re: included RCT (Bhat 2009)</w:t>
            </w:r>
          </w:p>
        </w:tc>
      </w:tr>
      <w:tr w:rsidR="001B4FBB" w:rsidRPr="00031328" w14:paraId="10B5D8C4" w14:textId="77777777" w:rsidTr="00787716">
        <w:tc>
          <w:tcPr>
            <w:tcW w:w="481" w:type="dxa"/>
          </w:tcPr>
          <w:p w14:paraId="150B7F3F" w14:textId="2B4980A4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6460" w:type="dxa"/>
          </w:tcPr>
          <w:p w14:paraId="751D3E98" w14:textId="6A17A5C1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Cowan A, Pearce J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agnesium sulphate for neuroprotective therapy during resuscitation - a literature review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stralas J Paramedicine 2014; 11(1): 19-20.</w:t>
            </w:r>
          </w:p>
        </w:tc>
        <w:tc>
          <w:tcPr>
            <w:tcW w:w="2075" w:type="dxa"/>
          </w:tcPr>
          <w:p w14:paraId="7DF73B96" w14:textId="65E46F12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 w:rsidR="00E405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1B4FBB" w:rsidRPr="00031328" w14:paraId="038FBC10" w14:textId="77777777" w:rsidTr="00787716">
        <w:tc>
          <w:tcPr>
            <w:tcW w:w="481" w:type="dxa"/>
          </w:tcPr>
          <w:p w14:paraId="12B9CD4F" w14:textId="3C2E62E4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6460" w:type="dxa"/>
          </w:tcPr>
          <w:p w14:paraId="7D061AA0" w14:textId="09ACD86D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unne JT, Miliigan JE, Thomas BW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he effect of magnesium sulfate on anoxia and resuscitation in the neonate. Am J Obstet Gynecol 1971; 109(3): 369-74.</w:t>
            </w:r>
          </w:p>
        </w:tc>
        <w:tc>
          <w:tcPr>
            <w:tcW w:w="2075" w:type="dxa"/>
          </w:tcPr>
          <w:p w14:paraId="6E385E8A" w14:textId="46F791C8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participants: animal study</w:t>
            </w:r>
          </w:p>
        </w:tc>
      </w:tr>
      <w:tr w:rsidR="001B4FBB" w:rsidRPr="00031328" w14:paraId="380AB4F0" w14:textId="77777777" w:rsidTr="00787716">
        <w:tc>
          <w:tcPr>
            <w:tcW w:w="481" w:type="dxa"/>
          </w:tcPr>
          <w:p w14:paraId="571ADA4E" w14:textId="0DCC2E70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6460" w:type="dxa"/>
          </w:tcPr>
          <w:p w14:paraId="3C35B582" w14:textId="787A22AB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vans D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uroprotection following intrapartum asphyxia: the Randomised Asphyxia Study (RAST). J Neonatal Nurs 1996; 2(3): 14-8.</w:t>
            </w:r>
          </w:p>
        </w:tc>
        <w:tc>
          <w:tcPr>
            <w:tcW w:w="2075" w:type="dxa"/>
          </w:tcPr>
          <w:p w14:paraId="73810787" w14:textId="0090E19A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l ceased (protocol)</w:t>
            </w:r>
          </w:p>
        </w:tc>
      </w:tr>
      <w:tr w:rsidR="001B4FBB" w:rsidRPr="00031328" w14:paraId="5BCB161D" w14:textId="77777777" w:rsidTr="00787716">
        <w:tc>
          <w:tcPr>
            <w:tcW w:w="481" w:type="dxa"/>
          </w:tcPr>
          <w:p w14:paraId="127A41D1" w14:textId="191C4A87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6460" w:type="dxa"/>
          </w:tcPr>
          <w:p w14:paraId="773B9A9B" w14:textId="512B7E93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i GZ, Gao SL, Yan ZH. Efficacy of magnesium sulfate in the treatment of neonatal hypoxic ischemic encephalopathy. Medical Journal of Qilu 2000; 15(2): 90-2.</w:t>
            </w:r>
          </w:p>
        </w:tc>
        <w:tc>
          <w:tcPr>
            <w:tcW w:w="2075" w:type="dxa"/>
          </w:tcPr>
          <w:p w14:paraId="44A7288A" w14:textId="19F8F944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ccessible: record unable to be accessed</w:t>
            </w:r>
            <w:r w:rsidR="00722DA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unable to determine eligibility based on Chinese abstract)</w:t>
            </w:r>
          </w:p>
        </w:tc>
      </w:tr>
      <w:tr w:rsidR="001B4FBB" w:rsidRPr="00031328" w14:paraId="008C8373" w14:textId="77777777" w:rsidTr="00787716">
        <w:tc>
          <w:tcPr>
            <w:tcW w:w="481" w:type="dxa"/>
          </w:tcPr>
          <w:p w14:paraId="3D1408DA" w14:textId="299B7851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6460" w:type="dxa"/>
          </w:tcPr>
          <w:p w14:paraId="44A4743A" w14:textId="00E309AB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thwala G. Neuronal protection with magnesium. Indian J Pediatr 2001; 68: 417-9.</w:t>
            </w:r>
          </w:p>
        </w:tc>
        <w:tc>
          <w:tcPr>
            <w:tcW w:w="2075" w:type="dxa"/>
          </w:tcPr>
          <w:p w14:paraId="740BB786" w14:textId="5566E3F3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review</w:t>
            </w:r>
            <w:r w:rsid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‘annotation’)</w:t>
            </w:r>
          </w:p>
        </w:tc>
      </w:tr>
      <w:tr w:rsidR="001B4FBB" w:rsidRPr="00031328" w14:paraId="1D276FA1" w14:textId="77777777" w:rsidTr="00787716">
        <w:tc>
          <w:tcPr>
            <w:tcW w:w="481" w:type="dxa"/>
          </w:tcPr>
          <w:p w14:paraId="7A4E8448" w14:textId="40FBA155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6460" w:type="dxa"/>
          </w:tcPr>
          <w:p w14:paraId="3135AABB" w14:textId="2DB6895D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onzalez FF. Neuroprotection strategies for term encephalopathy. Semin Pediatr Neurol 2019; 32: 100773.</w:t>
            </w:r>
          </w:p>
        </w:tc>
        <w:tc>
          <w:tcPr>
            <w:tcW w:w="2075" w:type="dxa"/>
          </w:tcPr>
          <w:p w14:paraId="72E3830D" w14:textId="53A5C72B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 w:rsid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1B4FBB" w:rsidRPr="00031328" w14:paraId="5DE30A87" w14:textId="77777777" w:rsidTr="00787716">
        <w:tc>
          <w:tcPr>
            <w:tcW w:w="481" w:type="dxa"/>
          </w:tcPr>
          <w:p w14:paraId="676D9A2C" w14:textId="2DCF4B3F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6460" w:type="dxa"/>
          </w:tcPr>
          <w:p w14:paraId="72C088D6" w14:textId="484E1E59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reenwood A, Evans J, Smit E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w brain protection strategies for infants with hypoxic-ischaemic encephalopathy. Pediatr Child Health 2018; 28(9): 405-11.</w:t>
            </w:r>
          </w:p>
        </w:tc>
        <w:tc>
          <w:tcPr>
            <w:tcW w:w="2075" w:type="dxa"/>
          </w:tcPr>
          <w:p w14:paraId="5F4E6770" w14:textId="42B89803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 w:rsidR="00E405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1B4FBB" w:rsidRPr="00031328" w14:paraId="04B92495" w14:textId="77777777" w:rsidTr="00787716">
        <w:tc>
          <w:tcPr>
            <w:tcW w:w="481" w:type="dxa"/>
          </w:tcPr>
          <w:p w14:paraId="31E20441" w14:textId="69B3A82B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6460" w:type="dxa"/>
          </w:tcPr>
          <w:p w14:paraId="46C9ED8E" w14:textId="2D0C86CF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ulczynska E, Cyranowicz B, Kesiak M, Lerch E, Nowiczewski M, Talar T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Therapeutic hypothermia for hypoxic-ischaemic encephalopathy in the neonates-first polish experience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 Matern Fetal Neonatal Med 2010; 23 (Suppl 1): 41.</w:t>
            </w:r>
          </w:p>
        </w:tc>
        <w:tc>
          <w:tcPr>
            <w:tcW w:w="2075" w:type="dxa"/>
          </w:tcPr>
          <w:p w14:paraId="4BAB466A" w14:textId="549C81A6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no control group</w:t>
            </w:r>
          </w:p>
        </w:tc>
      </w:tr>
      <w:tr w:rsidR="001B4FBB" w:rsidRPr="00031328" w14:paraId="0A263967" w14:textId="77777777" w:rsidTr="00787716">
        <w:tc>
          <w:tcPr>
            <w:tcW w:w="481" w:type="dxa"/>
          </w:tcPr>
          <w:p w14:paraId="7B4FAF0A" w14:textId="564697FC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6460" w:type="dxa"/>
          </w:tcPr>
          <w:p w14:paraId="3AFB1AA1" w14:textId="2014C657" w:rsidR="001B4FBB" w:rsidRPr="00031328" w:rsidRDefault="001B4FBB" w:rsidP="001B4FB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agag AA, El Frargy MS, Abd El-Latif AE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Vitamin D as an adjuvant therapy in neonatal hypoxia: is it beneficial? Endocr Metab Immune Disord Drug Targets 2019; 19(3): 341-8.</w:t>
            </w:r>
          </w:p>
        </w:tc>
        <w:tc>
          <w:tcPr>
            <w:tcW w:w="2075" w:type="dxa"/>
          </w:tcPr>
          <w:p w14:paraId="4E39600A" w14:textId="5809AF6D" w:rsidR="001B4FBB" w:rsidRPr="00031328" w:rsidRDefault="001B4FBB" w:rsidP="001B4FB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comparison: same MgSO4 regimen in intervention and control groups</w:t>
            </w:r>
          </w:p>
        </w:tc>
      </w:tr>
      <w:tr w:rsidR="00787716" w:rsidRPr="00E405B3" w14:paraId="2145F6DD" w14:textId="77777777" w:rsidTr="00787716">
        <w:tc>
          <w:tcPr>
            <w:tcW w:w="481" w:type="dxa"/>
          </w:tcPr>
          <w:p w14:paraId="65EF0A8A" w14:textId="54D91274" w:rsidR="00E405B3" w:rsidRPr="00E405B3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5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6460" w:type="dxa"/>
          </w:tcPr>
          <w:p w14:paraId="1E7447CC" w14:textId="77FC0E3C" w:rsidR="00E405B3" w:rsidRPr="00E405B3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5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chiba H, Yokoi T, Tamai H, Ueda T, Kim T, Yamano T. </w:t>
            </w:r>
            <w:r w:rsidRPr="00E405B3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urodevelopmental outcome of infants with birth asphyxia treated with magnesium sulfate. Pediatr Int 2006; 48(1): 70-5.</w:t>
            </w:r>
          </w:p>
        </w:tc>
        <w:tc>
          <w:tcPr>
            <w:tcW w:w="2075" w:type="dxa"/>
          </w:tcPr>
          <w:p w14:paraId="6DF313A8" w14:textId="470D1550" w:rsidR="00E405B3" w:rsidRPr="00E405B3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405B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no control group</w:t>
            </w:r>
          </w:p>
        </w:tc>
      </w:tr>
      <w:tr w:rsidR="00E405B3" w:rsidRPr="00031328" w14:paraId="34FF7049" w14:textId="77777777" w:rsidTr="00787716">
        <w:tc>
          <w:tcPr>
            <w:tcW w:w="481" w:type="dxa"/>
          </w:tcPr>
          <w:p w14:paraId="050934E9" w14:textId="26A5C083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6460" w:type="dxa"/>
          </w:tcPr>
          <w:p w14:paraId="4D3F8E68" w14:textId="069BCECE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elin AC, Salmeen K, Gano D, Burd I, Thiet MP. Perinal neuroprotection update. F1000Res 2016; 5(F1000 Faculty Rev): 1939.</w:t>
            </w:r>
          </w:p>
        </w:tc>
        <w:tc>
          <w:tcPr>
            <w:tcW w:w="2075" w:type="dxa"/>
          </w:tcPr>
          <w:p w14:paraId="1A471BBA" w14:textId="14151A0A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arrative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view</w:t>
            </w:r>
          </w:p>
        </w:tc>
      </w:tr>
      <w:tr w:rsidR="00E405B3" w:rsidRPr="00031328" w14:paraId="39AE16DD" w14:textId="77777777" w:rsidTr="00787716">
        <w:tc>
          <w:tcPr>
            <w:tcW w:w="481" w:type="dxa"/>
          </w:tcPr>
          <w:p w14:paraId="320FF8C4" w14:textId="3FD7294C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6460" w:type="dxa"/>
          </w:tcPr>
          <w:p w14:paraId="29C743C8" w14:textId="599F26C5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Juul SE, Ferriero DM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harmacologic Neuroprotective Strategies in Neonatal Brain Injury. Clin Perinatol 2014; 41(1): 119-31.</w:t>
            </w:r>
          </w:p>
        </w:tc>
        <w:tc>
          <w:tcPr>
            <w:tcW w:w="2075" w:type="dxa"/>
          </w:tcPr>
          <w:p w14:paraId="5C801B8F" w14:textId="0E98CFB1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E405B3" w:rsidRPr="00031328" w14:paraId="68FD81FC" w14:textId="77777777" w:rsidTr="00787716">
        <w:tc>
          <w:tcPr>
            <w:tcW w:w="481" w:type="dxa"/>
          </w:tcPr>
          <w:p w14:paraId="0A5E2235" w14:textId="3C581BEE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6460" w:type="dxa"/>
          </w:tcPr>
          <w:p w14:paraId="5852EEC5" w14:textId="7C63EC04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Kent A, Kecskes Z, Cochrane T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gnesium sulfate for term infants following perinatal asphyxia (Protocol). Cochrane Database Syst Rev 2021; 2: CD004494.</w:t>
            </w:r>
          </w:p>
        </w:tc>
        <w:tc>
          <w:tcPr>
            <w:tcW w:w="2075" w:type="dxa"/>
          </w:tcPr>
          <w:p w14:paraId="009ED928" w14:textId="340656DC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ystematic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 protocol</w:t>
            </w:r>
          </w:p>
        </w:tc>
      </w:tr>
      <w:tr w:rsidR="00E405B3" w:rsidRPr="00031328" w14:paraId="7B211D66" w14:textId="77777777" w:rsidTr="00787716">
        <w:tc>
          <w:tcPr>
            <w:tcW w:w="481" w:type="dxa"/>
          </w:tcPr>
          <w:p w14:paraId="6606246B" w14:textId="1B3452B4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6460" w:type="dxa"/>
          </w:tcPr>
          <w:p w14:paraId="14B0034D" w14:textId="7793DEBE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hashaba MT, Shouman BO, Shaltour AA, Al-Marsafawy HW, Abdel-Aziz MM, Aly H. P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roinflammatory cytokines, neurological sequelea and magnesium sulfate (MgSO4) in neonatal asphyxia. Pediatric Academic Societies Annual Meeting May 2-5</w:t>
            </w:r>
            <w:proofErr w:type="gramStart"/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2009</w:t>
            </w:r>
            <w:proofErr w:type="gramEnd"/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, Baltimore MD, United States. </w:t>
            </w:r>
          </w:p>
        </w:tc>
        <w:tc>
          <w:tcPr>
            <w:tcW w:w="2075" w:type="dxa"/>
          </w:tcPr>
          <w:p w14:paraId="3F7B6010" w14:textId="7ED504C6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t accessible: conference abstract unable to be accessed</w:t>
            </w:r>
          </w:p>
        </w:tc>
      </w:tr>
      <w:tr w:rsidR="00E405B3" w:rsidRPr="00031328" w14:paraId="0CC0FB09" w14:textId="77777777" w:rsidTr="00787716">
        <w:tc>
          <w:tcPr>
            <w:tcW w:w="481" w:type="dxa"/>
          </w:tcPr>
          <w:p w14:paraId="351B4AEC" w14:textId="415583AE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</w:p>
        </w:tc>
        <w:tc>
          <w:tcPr>
            <w:tcW w:w="6460" w:type="dxa"/>
          </w:tcPr>
          <w:p w14:paraId="73160B69" w14:textId="4D251365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hashaba M. Neuroprotection in HI – Egyptian data. J Matern Fetal Neonatal Med 2010; 23 (Suppl 1): 41.</w:t>
            </w:r>
          </w:p>
        </w:tc>
        <w:tc>
          <w:tcPr>
            <w:tcW w:w="2075" w:type="dxa"/>
          </w:tcPr>
          <w:p w14:paraId="2FC0A685" w14:textId="2265E016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no control group (conference abstract)</w:t>
            </w:r>
          </w:p>
        </w:tc>
      </w:tr>
      <w:tr w:rsidR="00E405B3" w:rsidRPr="00031328" w14:paraId="5276C21C" w14:textId="77777777" w:rsidTr="00787716">
        <w:tc>
          <w:tcPr>
            <w:tcW w:w="481" w:type="dxa"/>
          </w:tcPr>
          <w:p w14:paraId="241EFA3E" w14:textId="08A97E36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</w:t>
            </w:r>
          </w:p>
        </w:tc>
        <w:tc>
          <w:tcPr>
            <w:tcW w:w="6460" w:type="dxa"/>
          </w:tcPr>
          <w:p w14:paraId="5372D086" w14:textId="39527007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Kornacka MK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agnesium sulphate in the treatment of ischemic-hypoxic neonatal encephalopathy. </w:t>
            </w:r>
            <w:r w:rsidRPr="00031328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Neurol Neurochir Pol </w:t>
            </w:r>
            <w:r w:rsidRPr="00031328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001; 35(2): 299-308.</w:t>
            </w:r>
          </w:p>
        </w:tc>
        <w:tc>
          <w:tcPr>
            <w:tcW w:w="2075" w:type="dxa"/>
          </w:tcPr>
          <w:p w14:paraId="76B680C3" w14:textId="3C83194F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E405B3" w:rsidRPr="00031328" w14:paraId="03B07C02" w14:textId="77777777" w:rsidTr="00787716">
        <w:tc>
          <w:tcPr>
            <w:tcW w:w="481" w:type="dxa"/>
          </w:tcPr>
          <w:p w14:paraId="089A9955" w14:textId="695B827B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</w:p>
        </w:tc>
        <w:tc>
          <w:tcPr>
            <w:tcW w:w="6460" w:type="dxa"/>
          </w:tcPr>
          <w:p w14:paraId="2DF8F7DE" w14:textId="69CB1D8E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eonard AS, Mikati MA. What is their fate after magnesium sulfate? Neonatol 2010; 98(2): 206-7. </w:t>
            </w:r>
          </w:p>
        </w:tc>
        <w:tc>
          <w:tcPr>
            <w:tcW w:w="2075" w:type="dxa"/>
          </w:tcPr>
          <w:p w14:paraId="4349DD02" w14:textId="3039B045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letter to the editor</w:t>
            </w:r>
          </w:p>
        </w:tc>
      </w:tr>
      <w:tr w:rsidR="00E405B3" w:rsidRPr="00031328" w14:paraId="4781349C" w14:textId="77777777" w:rsidTr="00787716">
        <w:tc>
          <w:tcPr>
            <w:tcW w:w="481" w:type="dxa"/>
          </w:tcPr>
          <w:p w14:paraId="3F2E6255" w14:textId="76A9909B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</w:p>
        </w:tc>
        <w:tc>
          <w:tcPr>
            <w:tcW w:w="6460" w:type="dxa"/>
          </w:tcPr>
          <w:p w14:paraId="717F1CB6" w14:textId="302C1F2F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evene MI, Evans DJ, Mason S, Brown J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n international network for evaluating neuroprotective therapy after severe birth asphyxia. Semin Perinatol 1999; 23(3): 226-233.</w:t>
            </w:r>
          </w:p>
        </w:tc>
        <w:tc>
          <w:tcPr>
            <w:tcW w:w="2075" w:type="dxa"/>
          </w:tcPr>
          <w:p w14:paraId="347D570C" w14:textId="27B518EE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commentary (describes international network, pilot study initiation)</w:t>
            </w:r>
          </w:p>
        </w:tc>
      </w:tr>
      <w:tr w:rsidR="00E405B3" w:rsidRPr="00031328" w14:paraId="1CDFC883" w14:textId="77777777" w:rsidTr="00787716">
        <w:tc>
          <w:tcPr>
            <w:tcW w:w="481" w:type="dxa"/>
          </w:tcPr>
          <w:p w14:paraId="3068B858" w14:textId="621D8809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23</w:t>
            </w:r>
          </w:p>
        </w:tc>
        <w:tc>
          <w:tcPr>
            <w:tcW w:w="6460" w:type="dxa"/>
          </w:tcPr>
          <w:p w14:paraId="3C74DCF0" w14:textId="698A278B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evene MI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ol treatment for birth asphyxia, but what's next? Arch Dis Child Fetal Neonatal Ed 2010; 95(3): F154-7.</w:t>
            </w:r>
          </w:p>
        </w:tc>
        <w:tc>
          <w:tcPr>
            <w:tcW w:w="2075" w:type="dxa"/>
          </w:tcPr>
          <w:p w14:paraId="6A4CBC46" w14:textId="6398B54D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 (‘leading article’)</w:t>
            </w:r>
          </w:p>
        </w:tc>
      </w:tr>
      <w:tr w:rsidR="00E405B3" w:rsidRPr="00031328" w14:paraId="249993DA" w14:textId="77777777" w:rsidTr="00787716">
        <w:tc>
          <w:tcPr>
            <w:tcW w:w="481" w:type="dxa"/>
          </w:tcPr>
          <w:p w14:paraId="0EFB7B6D" w14:textId="21F8B988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</w:p>
        </w:tc>
        <w:tc>
          <w:tcPr>
            <w:tcW w:w="6460" w:type="dxa"/>
          </w:tcPr>
          <w:p w14:paraId="60BAAC62" w14:textId="6E252A9D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ingam I, Robertson NJ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agnesium as a neuroprotective agent: a review of its use in the fetus, term infant with neonatal encephalopathy, and the adult stroke patient. Dev Neurosci 2018; 40(1): 1-12.</w:t>
            </w:r>
          </w:p>
        </w:tc>
        <w:tc>
          <w:tcPr>
            <w:tcW w:w="2075" w:type="dxa"/>
          </w:tcPr>
          <w:p w14:paraId="747416BF" w14:textId="6FD58A5E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E405B3" w:rsidRPr="00031328" w14:paraId="583BA060" w14:textId="77777777" w:rsidTr="00787716">
        <w:tc>
          <w:tcPr>
            <w:tcW w:w="481" w:type="dxa"/>
          </w:tcPr>
          <w:p w14:paraId="1C24AA37" w14:textId="5DF25E56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</w:t>
            </w:r>
          </w:p>
        </w:tc>
        <w:tc>
          <w:tcPr>
            <w:tcW w:w="6460" w:type="dxa"/>
          </w:tcPr>
          <w:p w14:paraId="45A2B255" w14:textId="24897B6D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roszynska I, Sobolewska B, Gulczynska E, Zylinska L, Lerch E, Kicinska M et al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an magnesium sulfate reduce the risk of cerebral injury after perinatal asphyxia? Acta Pol Pharm 1999; 56(6): 469-73.</w:t>
            </w:r>
          </w:p>
        </w:tc>
        <w:tc>
          <w:tcPr>
            <w:tcW w:w="2075" w:type="dxa"/>
          </w:tcPr>
          <w:p w14:paraId="0DA0431E" w14:textId="4950CF13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no control group</w:t>
            </w:r>
          </w:p>
        </w:tc>
      </w:tr>
      <w:tr w:rsidR="00E405B3" w:rsidRPr="00031328" w14:paraId="7E879FEB" w14:textId="77777777" w:rsidTr="00787716">
        <w:tc>
          <w:tcPr>
            <w:tcW w:w="481" w:type="dxa"/>
          </w:tcPr>
          <w:p w14:paraId="6C17735B" w14:textId="3619F178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6460" w:type="dxa"/>
          </w:tcPr>
          <w:p w14:paraId="5AB15774" w14:textId="3C24FADF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cAdams RM, Berube MW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merging therapies and management for neonatal encephalopathy-controversies and current approaches. J Perinatol 2021; 41(4): 661-74.</w:t>
            </w:r>
          </w:p>
        </w:tc>
        <w:tc>
          <w:tcPr>
            <w:tcW w:w="2075" w:type="dxa"/>
          </w:tcPr>
          <w:p w14:paraId="6074DE79" w14:textId="3D00F28D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E405B3" w:rsidRPr="00031328" w14:paraId="1BDCC6F9" w14:textId="77777777" w:rsidTr="00787716">
        <w:tc>
          <w:tcPr>
            <w:tcW w:w="481" w:type="dxa"/>
          </w:tcPr>
          <w:p w14:paraId="0739DBEA" w14:textId="1C515579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</w:t>
            </w:r>
          </w:p>
        </w:tc>
        <w:tc>
          <w:tcPr>
            <w:tcW w:w="6460" w:type="dxa"/>
          </w:tcPr>
          <w:p w14:paraId="51B65668" w14:textId="64BCDA38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cGuire W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erinatal asphyxia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 Clin Evid 2007; 11: 320.</w:t>
            </w:r>
          </w:p>
        </w:tc>
        <w:tc>
          <w:tcPr>
            <w:tcW w:w="2075" w:type="dxa"/>
          </w:tcPr>
          <w:p w14:paraId="5B1DA8AC" w14:textId="5D3B95EF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ystematic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E405B3" w:rsidRPr="00031328" w14:paraId="59F7DB32" w14:textId="77777777" w:rsidTr="00787716">
        <w:tc>
          <w:tcPr>
            <w:tcW w:w="481" w:type="dxa"/>
          </w:tcPr>
          <w:p w14:paraId="3A0B3562" w14:textId="7748C45E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6460" w:type="dxa"/>
          </w:tcPr>
          <w:p w14:paraId="5B0BB995" w14:textId="46D36EBE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ir J, Jumar VHS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urrent and emerging therapies in the management of hypoxic ischemic encephalopathy in neonates. Children 2018; 5(7): 19.</w:t>
            </w:r>
          </w:p>
        </w:tc>
        <w:tc>
          <w:tcPr>
            <w:tcW w:w="2075" w:type="dxa"/>
          </w:tcPr>
          <w:p w14:paraId="6BDB5FD2" w14:textId="5B335F27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narrative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view</w:t>
            </w:r>
          </w:p>
        </w:tc>
      </w:tr>
      <w:tr w:rsidR="00E405B3" w:rsidRPr="00031328" w14:paraId="411248FA" w14:textId="77777777" w:rsidTr="00787716">
        <w:tc>
          <w:tcPr>
            <w:tcW w:w="481" w:type="dxa"/>
          </w:tcPr>
          <w:p w14:paraId="2FEDBA9B" w14:textId="3DA239F1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6460" w:type="dxa"/>
          </w:tcPr>
          <w:p w14:paraId="4E1C8BEC" w14:textId="657D2C0F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nomura M, Harada S, Asada Y, Matsumura H, Iwami H, Tanaka Y et al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mbination therapy with erythropoietin, magnesium sulfate and hypothermia for hypoxic-ischemic encephalopathy: an open-label pilot study to assess the safety and feasibility. BMC Pediatr 2019; 19: 13.</w:t>
            </w:r>
          </w:p>
        </w:tc>
        <w:tc>
          <w:tcPr>
            <w:tcW w:w="2075" w:type="dxa"/>
          </w:tcPr>
          <w:p w14:paraId="3830BEBE" w14:textId="0E102148" w:rsidR="00E405B3" w:rsidRPr="00031328" w:rsidRDefault="00E405B3" w:rsidP="00E405B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no control group</w:t>
            </w:r>
          </w:p>
        </w:tc>
      </w:tr>
      <w:tr w:rsidR="00E405B3" w:rsidRPr="00031328" w14:paraId="0B034E36" w14:textId="77777777" w:rsidTr="00787716">
        <w:tc>
          <w:tcPr>
            <w:tcW w:w="481" w:type="dxa"/>
          </w:tcPr>
          <w:p w14:paraId="67004BC4" w14:textId="1395ACB1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6460" w:type="dxa"/>
          </w:tcPr>
          <w:p w14:paraId="11678755" w14:textId="1BD974DD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Oorschot DE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erebral palsy and experimental hypoxia-induced perinatal brain injury: is magnesium protective? Magnes Res 2000; 13(4): 265-73.</w:t>
            </w:r>
          </w:p>
        </w:tc>
        <w:tc>
          <w:tcPr>
            <w:tcW w:w="2075" w:type="dxa"/>
          </w:tcPr>
          <w:p w14:paraId="4BBF7549" w14:textId="3A779F21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E405B3" w:rsidRPr="00031328" w14:paraId="53CA6B08" w14:textId="77777777" w:rsidTr="00787716">
        <w:tc>
          <w:tcPr>
            <w:tcW w:w="481" w:type="dxa"/>
          </w:tcPr>
          <w:p w14:paraId="26B6D0D5" w14:textId="700EC97B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6460" w:type="dxa"/>
          </w:tcPr>
          <w:p w14:paraId="4E76379F" w14:textId="40CF967D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zaiti A, Spandou E, Karkavelas G, Georgiou T, Karalis P, Melios G et al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Sensorimotor function and neuropathology for the evaluation of long lasting consequences following hypoxic-</w:t>
            </w:r>
            <w:proofErr w:type="gramStart"/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ischemic(</w:t>
            </w:r>
            <w:proofErr w:type="gramEnd"/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I) neonatal brain injury and after MgSO4 treatment. Pediatr Res 2004; 55(4): 75A.</w:t>
            </w:r>
          </w:p>
        </w:tc>
        <w:tc>
          <w:tcPr>
            <w:tcW w:w="2075" w:type="dxa"/>
          </w:tcPr>
          <w:p w14:paraId="2840AA1A" w14:textId="76CD1126" w:rsidR="00E405B3" w:rsidRPr="00031328" w:rsidRDefault="00E405B3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participants: animal study</w:t>
            </w:r>
          </w:p>
        </w:tc>
      </w:tr>
      <w:tr w:rsidR="00F80FA2" w:rsidRPr="00031328" w14:paraId="2068C134" w14:textId="77777777" w:rsidTr="00787716">
        <w:tc>
          <w:tcPr>
            <w:tcW w:w="481" w:type="dxa"/>
          </w:tcPr>
          <w:p w14:paraId="60229F44" w14:textId="44B80E6A" w:rsidR="00F80FA2" w:rsidRPr="00031328" w:rsidRDefault="00F80FA2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6460" w:type="dxa"/>
          </w:tcPr>
          <w:p w14:paraId="2B44D0D7" w14:textId="112E1724" w:rsidR="00F80FA2" w:rsidRPr="00031328" w:rsidRDefault="00F80FA2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ius S, Bello M, Ambe JP, Yenti M, Genesis R, Clement AY, et al. Magnesium sulphate treated severly asphyxiated neonates, their characteristic and outcome. AJPR 2018; 1(2): 1-9.</w:t>
            </w:r>
          </w:p>
        </w:tc>
        <w:tc>
          <w:tcPr>
            <w:tcW w:w="2075" w:type="dxa"/>
          </w:tcPr>
          <w:p w14:paraId="0A0C997B" w14:textId="1F79CAB5" w:rsidR="00F80FA2" w:rsidRPr="00031328" w:rsidRDefault="00F80FA2" w:rsidP="00E405B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no control group</w:t>
            </w:r>
          </w:p>
        </w:tc>
      </w:tr>
      <w:tr w:rsidR="00B137FA" w:rsidRPr="00031328" w14:paraId="77C5911A" w14:textId="77777777" w:rsidTr="00787716">
        <w:tc>
          <w:tcPr>
            <w:tcW w:w="481" w:type="dxa"/>
          </w:tcPr>
          <w:p w14:paraId="77B25DB3" w14:textId="09556E05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6460" w:type="dxa"/>
          </w:tcPr>
          <w:p w14:paraId="10C1A261" w14:textId="3417E1EE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oon WB, Ho SKY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ilot case series on the use of magnesium sulphate as neuroprotection in hie babies in the cooling era. </w:t>
            </w:r>
            <w:r w:rsidRPr="00031328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>Arch Dis Child 2012; 97 (Suppl 2): A319.</w:t>
            </w:r>
          </w:p>
        </w:tc>
        <w:tc>
          <w:tcPr>
            <w:tcW w:w="2075" w:type="dxa"/>
          </w:tcPr>
          <w:p w14:paraId="6F7F0A93" w14:textId="13433C5C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no control group</w:t>
            </w:r>
          </w:p>
        </w:tc>
      </w:tr>
      <w:tr w:rsidR="00B137FA" w:rsidRPr="00031328" w14:paraId="3B02046A" w14:textId="77777777" w:rsidTr="00787716">
        <w:tc>
          <w:tcPr>
            <w:tcW w:w="481" w:type="dxa"/>
          </w:tcPr>
          <w:p w14:paraId="6FA75357" w14:textId="2D6A63AD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6460" w:type="dxa"/>
          </w:tcPr>
          <w:p w14:paraId="01351131" w14:textId="4FC75F30" w:rsidR="00B137FA" w:rsidRPr="00031328" w:rsidRDefault="00B137FA" w:rsidP="00B137F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jeshwari K. Magnesium sulfate improves outcome in severe perinatal asphyxia: commentary. Indian Pediatr 2009; 46(6): 550.</w:t>
            </w:r>
          </w:p>
        </w:tc>
        <w:tc>
          <w:tcPr>
            <w:tcW w:w="2075" w:type="dxa"/>
          </w:tcPr>
          <w:p w14:paraId="6BE13D85" w14:textId="2E9BA25C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short commentary (‘clipping’)</w:t>
            </w:r>
          </w:p>
        </w:tc>
      </w:tr>
      <w:tr w:rsidR="00B137FA" w:rsidRPr="00031328" w14:paraId="2BBC7EB6" w14:textId="77777777" w:rsidTr="00787716">
        <w:tc>
          <w:tcPr>
            <w:tcW w:w="481" w:type="dxa"/>
          </w:tcPr>
          <w:p w14:paraId="3151BD6A" w14:textId="657E9D9E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6460" w:type="dxa"/>
          </w:tcPr>
          <w:p w14:paraId="27DC50D1" w14:textId="23B068CF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amsay S. Getting the chemistry right in trials. Lancet 1998; 351(9115): 1528.</w:t>
            </w:r>
          </w:p>
        </w:tc>
        <w:tc>
          <w:tcPr>
            <w:tcW w:w="2075" w:type="dxa"/>
          </w:tcPr>
          <w:p w14:paraId="4A153C70" w14:textId="41B18851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al ceased (short commentary)</w:t>
            </w:r>
          </w:p>
        </w:tc>
      </w:tr>
      <w:tr w:rsidR="00B137FA" w:rsidRPr="00031328" w14:paraId="5827F671" w14:textId="77777777" w:rsidTr="00787716">
        <w:tc>
          <w:tcPr>
            <w:tcW w:w="481" w:type="dxa"/>
          </w:tcPr>
          <w:p w14:paraId="79BB738F" w14:textId="457191F6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6460" w:type="dxa"/>
          </w:tcPr>
          <w:p w14:paraId="274D298A" w14:textId="52C77154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Romero AM, Nannig PM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Hypomagnesemia in newborns with hypoxic ischemic encephalopathy and whole-body hypothermia. Rev Chil Pediatr 2020; 91(1): 116-21.</w:t>
            </w:r>
          </w:p>
        </w:tc>
        <w:tc>
          <w:tcPr>
            <w:tcW w:w="2075" w:type="dxa"/>
          </w:tcPr>
          <w:p w14:paraId="563F5EE2" w14:textId="48537E8E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intervention: not MgSO4 for </w:t>
            </w:r>
            <w:r w:rsidRPr="00031328">
              <w:rPr>
                <w:rFonts w:ascii="Times New Roman" w:hAnsi="Times New Roman" w:cs="Times New Roman"/>
                <w:sz w:val="18"/>
                <w:szCs w:val="18"/>
              </w:rPr>
              <w:t>for perinatal asphyxia and HIE (given for hypomagnesemia)</w:t>
            </w:r>
          </w:p>
        </w:tc>
      </w:tr>
      <w:tr w:rsidR="00B137FA" w:rsidRPr="00031328" w14:paraId="5538A307" w14:textId="77777777" w:rsidTr="00787716">
        <w:tc>
          <w:tcPr>
            <w:tcW w:w="481" w:type="dxa"/>
          </w:tcPr>
          <w:p w14:paraId="693F911C" w14:textId="30F962DC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6460" w:type="dxa"/>
          </w:tcPr>
          <w:p w14:paraId="46AEDF86" w14:textId="462ADBA9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hi J, Ziong Y, Mu DZ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Clinical evidence for the pharmacological therapy in newborn infants with hypoxic-ischemic encephalopathy. </w:t>
            </w:r>
            <w:r w:rsidRPr="00031328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  <w:shd w:val="clear" w:color="auto" w:fill="FFFFFF"/>
              </w:rPr>
              <w:t xml:space="preserve">Zhongguo Dang Dai Er Ke Za Zhi </w:t>
            </w:r>
            <w:r w:rsidRPr="00031328">
              <w:rPr>
                <w:rStyle w:val="Emphasis"/>
                <w:rFonts w:ascii="Times New Roman" w:hAnsi="Times New Roman" w:cs="Times New Roman"/>
                <w:i w:val="0"/>
                <w:iCs w:val="0"/>
                <w:sz w:val="18"/>
                <w:szCs w:val="18"/>
              </w:rPr>
              <w:t>2009; 11(9): 740-4.</w:t>
            </w:r>
          </w:p>
        </w:tc>
        <w:tc>
          <w:tcPr>
            <w:tcW w:w="2075" w:type="dxa"/>
          </w:tcPr>
          <w:p w14:paraId="3DC1F74A" w14:textId="6A1E7E3A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ystematic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B137FA" w:rsidRPr="00031328" w14:paraId="559AD6DF" w14:textId="77777777" w:rsidTr="00787716">
        <w:tc>
          <w:tcPr>
            <w:tcW w:w="481" w:type="dxa"/>
          </w:tcPr>
          <w:p w14:paraId="2B7138CD" w14:textId="6A525940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</w:t>
            </w:r>
          </w:p>
        </w:tc>
        <w:tc>
          <w:tcPr>
            <w:tcW w:w="6460" w:type="dxa"/>
          </w:tcPr>
          <w:p w14:paraId="319CE405" w14:textId="4483C99F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olevag AL, Schmolzer GM, Cheung PY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ovel interventions to reduce oxidative-stress related brain injury in neonatal asphyxia. Free Radic Biol Med 2019; 142: 113-22.</w:t>
            </w:r>
          </w:p>
        </w:tc>
        <w:tc>
          <w:tcPr>
            <w:tcW w:w="2075" w:type="dxa"/>
          </w:tcPr>
          <w:p w14:paraId="6AE45B98" w14:textId="424485F2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B137FA" w:rsidRPr="00031328" w14:paraId="6741E5F5" w14:textId="77777777" w:rsidTr="00787716">
        <w:tc>
          <w:tcPr>
            <w:tcW w:w="481" w:type="dxa"/>
          </w:tcPr>
          <w:p w14:paraId="1E942D4A" w14:textId="7436E974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6460" w:type="dxa"/>
          </w:tcPr>
          <w:p w14:paraId="359A2FCC" w14:textId="2C634B15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agin M, Shah PS, Lee K-S. </w:t>
            </w:r>
            <w:r w:rsidRPr="00031328">
              <w:rPr>
                <w:rFonts w:ascii="Times New Roman" w:hAnsi="Times New Roman" w:cs="Times New Roman"/>
                <w:sz w:val="18"/>
                <w:szCs w:val="18"/>
              </w:rPr>
              <w:t>Magnesium for newborns with hypoxic-ischemic encephalopathy: a systematic review and meta-analysis. J Perinatol 2013; 33: 663-9.</w:t>
            </w:r>
          </w:p>
        </w:tc>
        <w:tc>
          <w:tcPr>
            <w:tcW w:w="2075" w:type="dxa"/>
          </w:tcPr>
          <w:p w14:paraId="77287C9F" w14:textId="4C3C4208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ystematic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B137FA" w:rsidRPr="00031328" w14:paraId="128249C4" w14:textId="77777777" w:rsidTr="00787716">
        <w:tc>
          <w:tcPr>
            <w:tcW w:w="481" w:type="dxa"/>
          </w:tcPr>
          <w:p w14:paraId="26282626" w14:textId="79A6F4FB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6460" w:type="dxa"/>
          </w:tcPr>
          <w:p w14:paraId="6D4C5080" w14:textId="6B43089A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Viera MFB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Future of neuroprotection: Therapeutic strategies in the clinical frontier. J Perinat Med 2017; 45 (Suppl 2): 75.</w:t>
            </w:r>
          </w:p>
        </w:tc>
        <w:tc>
          <w:tcPr>
            <w:tcW w:w="2075" w:type="dxa"/>
          </w:tcPr>
          <w:p w14:paraId="23B93065" w14:textId="52D5B4A4" w:rsidR="00B137FA" w:rsidRPr="00031328" w:rsidRDefault="00B137FA" w:rsidP="00B137FA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290A4B" w:rsidRPr="00031328" w14:paraId="2C6C062E" w14:textId="77777777" w:rsidTr="00787716">
        <w:tc>
          <w:tcPr>
            <w:tcW w:w="481" w:type="dxa"/>
          </w:tcPr>
          <w:p w14:paraId="2F5894F8" w14:textId="6D62D0D4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6460" w:type="dxa"/>
          </w:tcPr>
          <w:p w14:paraId="7457C2AF" w14:textId="4D759A47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stermaier T, Stetter C, Kunze E, Willner N, Raslan F, Vince GH et al. Magnesium treatment for neuroprotection in ishemic diseases of the brain. Exp Transl Stroke Med 2013; 5: 6.</w:t>
            </w:r>
          </w:p>
        </w:tc>
        <w:tc>
          <w:tcPr>
            <w:tcW w:w="2075" w:type="dxa"/>
          </w:tcPr>
          <w:p w14:paraId="65D4B68C" w14:textId="52B11BC3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 narrative review</w:t>
            </w:r>
          </w:p>
        </w:tc>
      </w:tr>
      <w:tr w:rsidR="00290A4B" w:rsidRPr="00031328" w14:paraId="0BFE0A23" w14:textId="77777777" w:rsidTr="00787716">
        <w:tc>
          <w:tcPr>
            <w:tcW w:w="481" w:type="dxa"/>
          </w:tcPr>
          <w:p w14:paraId="47F34684" w14:textId="02F24D81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</w:t>
            </w:r>
          </w:p>
        </w:tc>
        <w:tc>
          <w:tcPr>
            <w:tcW w:w="6460" w:type="dxa"/>
          </w:tcPr>
          <w:p w14:paraId="5AE50A65" w14:textId="7D0B626E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itelaw A. </w:t>
            </w:r>
            <w:r w:rsidRPr="00031328">
              <w:rPr>
                <w:rFonts w:ascii="Times New Roman" w:hAnsi="Times New Roman" w:cs="Times New Roman"/>
                <w:sz w:val="18"/>
                <w:szCs w:val="18"/>
              </w:rPr>
              <w:t>Systematic review of therapy after hypoxic-ischaemic brain injury in the perinatal period. Semin Neonatol 2000; 5: 33-40.</w:t>
            </w:r>
          </w:p>
        </w:tc>
        <w:tc>
          <w:tcPr>
            <w:tcW w:w="2075" w:type="dxa"/>
          </w:tcPr>
          <w:p w14:paraId="1FCCB9BB" w14:textId="6D7E643E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ystematic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290A4B" w:rsidRPr="00031328" w14:paraId="347F1092" w14:textId="77777777" w:rsidTr="00787716">
        <w:tc>
          <w:tcPr>
            <w:tcW w:w="481" w:type="dxa"/>
          </w:tcPr>
          <w:p w14:paraId="03A777F4" w14:textId="24940457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</w:t>
            </w:r>
          </w:p>
        </w:tc>
        <w:tc>
          <w:tcPr>
            <w:tcW w:w="6460" w:type="dxa"/>
          </w:tcPr>
          <w:p w14:paraId="4AB17B98" w14:textId="07A384A2" w:rsidR="00290A4B" w:rsidRPr="00031328" w:rsidRDefault="00290A4B" w:rsidP="00290A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hitelaw A, Thoresen M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linical trials of treatments after perinatal asphyxia. Current Opin Pediatr 2002; 14(6): 664-8.</w:t>
            </w:r>
          </w:p>
        </w:tc>
        <w:tc>
          <w:tcPr>
            <w:tcW w:w="2075" w:type="dxa"/>
          </w:tcPr>
          <w:p w14:paraId="15DF59A7" w14:textId="2CAC1587" w:rsidR="00290A4B" w:rsidRPr="00031328" w:rsidRDefault="00290A4B" w:rsidP="00290A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290A4B" w:rsidRPr="00031328" w14:paraId="6FB2ABFA" w14:textId="77777777" w:rsidTr="00787716">
        <w:tc>
          <w:tcPr>
            <w:tcW w:w="481" w:type="dxa"/>
          </w:tcPr>
          <w:p w14:paraId="08378AEB" w14:textId="5D77331B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</w:p>
        </w:tc>
        <w:tc>
          <w:tcPr>
            <w:tcW w:w="6460" w:type="dxa"/>
          </w:tcPr>
          <w:p w14:paraId="55D91D7B" w14:textId="28BCFB37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u Q, Chen W, Sinha B, Tu Y, Manning S, Thomas N, et al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uroprotective agents for neonatal hypoxic-ischemic brain injury. Drug Discov Today 2015; 20(11): 1372-81.</w:t>
            </w:r>
          </w:p>
        </w:tc>
        <w:tc>
          <w:tcPr>
            <w:tcW w:w="2075" w:type="dxa"/>
          </w:tcPr>
          <w:p w14:paraId="054CD5CC" w14:textId="50A89C30" w:rsidR="00290A4B" w:rsidRPr="00031328" w:rsidRDefault="00290A4B" w:rsidP="00290A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290A4B" w:rsidRPr="00031328" w14:paraId="1268C42D" w14:textId="77777777" w:rsidTr="00787716">
        <w:tc>
          <w:tcPr>
            <w:tcW w:w="481" w:type="dxa"/>
          </w:tcPr>
          <w:p w14:paraId="3D313BBA" w14:textId="40F077D0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5</w:t>
            </w:r>
          </w:p>
        </w:tc>
        <w:tc>
          <w:tcPr>
            <w:tcW w:w="6460" w:type="dxa"/>
          </w:tcPr>
          <w:p w14:paraId="24CD2723" w14:textId="5DA4DD32" w:rsidR="00290A4B" w:rsidRPr="00031328" w:rsidRDefault="00290A4B" w:rsidP="00290A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ildiz EP, Ekici B, Tatli B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onatal hypoxic ischemic encephalopathy: an update on disease pathogenesis and treatment. Expert Rev Neurother 2017; 17(5): 449-59.</w:t>
            </w:r>
          </w:p>
        </w:tc>
        <w:tc>
          <w:tcPr>
            <w:tcW w:w="2075" w:type="dxa"/>
          </w:tcPr>
          <w:p w14:paraId="6D633803" w14:textId="18C6B0AA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</w:t>
            </w:r>
            <w:r w:rsidRPr="0003132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290A4B" w:rsidRPr="00031328" w14:paraId="00F6B3BD" w14:textId="77777777" w:rsidTr="00787716">
        <w:tc>
          <w:tcPr>
            <w:tcW w:w="481" w:type="dxa"/>
          </w:tcPr>
          <w:p w14:paraId="72DD87DF" w14:textId="64313AB5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</w:t>
            </w:r>
          </w:p>
        </w:tc>
        <w:tc>
          <w:tcPr>
            <w:tcW w:w="6460" w:type="dxa"/>
          </w:tcPr>
          <w:p w14:paraId="37B26954" w14:textId="19743A02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Zen Lee CY, Chakranon P, Huey Lee SW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mparative efficacy and safety of neuroprotective therapies for neonates with hypoxic ischemic encephalopathy: A network meta-analysis. Front Pharmacol 2019; 10: 1211.</w:t>
            </w:r>
          </w:p>
        </w:tc>
        <w:tc>
          <w:tcPr>
            <w:tcW w:w="2075" w:type="dxa"/>
          </w:tcPr>
          <w:p w14:paraId="527F83F8" w14:textId="6E05849F" w:rsidR="00290A4B" w:rsidRPr="00031328" w:rsidRDefault="00290A4B" w:rsidP="00290A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: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ystematic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review</w:t>
            </w:r>
          </w:p>
        </w:tc>
      </w:tr>
      <w:tr w:rsidR="00290A4B" w:rsidRPr="00031328" w14:paraId="01FE57C7" w14:textId="77777777" w:rsidTr="00787716">
        <w:tc>
          <w:tcPr>
            <w:tcW w:w="481" w:type="dxa"/>
          </w:tcPr>
          <w:p w14:paraId="730EA81B" w14:textId="4FA60AEB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47</w:t>
            </w:r>
          </w:p>
        </w:tc>
        <w:tc>
          <w:tcPr>
            <w:tcW w:w="6460" w:type="dxa"/>
          </w:tcPr>
          <w:p w14:paraId="1453F6E7" w14:textId="70F7A2FF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Zhou KQ, Davidson JO, Bennet L, Gunn AJ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ombination treatments with therapeutic hypothermia for hypoxic-ischemic neuroprotection. Dev Med Child Neurol 2020; 62(10): 1131-7.</w:t>
            </w:r>
          </w:p>
        </w:tc>
        <w:tc>
          <w:tcPr>
            <w:tcW w:w="2075" w:type="dxa"/>
          </w:tcPr>
          <w:p w14:paraId="7433CAF7" w14:textId="5B88C312" w:rsidR="00290A4B" w:rsidRPr="00031328" w:rsidRDefault="00290A4B" w:rsidP="00290A4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study design: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arrative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view</w:t>
            </w:r>
          </w:p>
        </w:tc>
      </w:tr>
      <w:tr w:rsidR="00290A4B" w:rsidRPr="00031328" w14:paraId="4C12E6D3" w14:textId="77777777" w:rsidTr="00787716">
        <w:tc>
          <w:tcPr>
            <w:tcW w:w="481" w:type="dxa"/>
          </w:tcPr>
          <w:p w14:paraId="581C2760" w14:textId="2FFDB90E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6460" w:type="dxa"/>
          </w:tcPr>
          <w:p w14:paraId="4B1F6E62" w14:textId="10C1EA27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A multicenter randomized controlled trial of therapeutic hypothermia plus magnesium sulphate (mgso4) versus therapeutic hypothermia plus placebo in the management of term and </w:t>
            </w:r>
            <w:proofErr w:type="gramStart"/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near term</w:t>
            </w:r>
            <w:proofErr w:type="gramEnd"/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babies with hypoxic ischemic encephalopathy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https://clinicaltrials.gov/study/NCT01646619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75" w:type="dxa"/>
          </w:tcPr>
          <w:p w14:paraId="0FDA7DA5" w14:textId="12178E66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al registration (included RCT: Rahman 2015)</w:t>
            </w:r>
          </w:p>
        </w:tc>
      </w:tr>
      <w:tr w:rsidR="00290A4B" w:rsidRPr="00031328" w14:paraId="768FB757" w14:textId="77777777" w:rsidTr="00787716">
        <w:tc>
          <w:tcPr>
            <w:tcW w:w="481" w:type="dxa"/>
          </w:tcPr>
          <w:p w14:paraId="0672A6DE" w14:textId="33B12634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6460" w:type="dxa"/>
          </w:tcPr>
          <w:p w14:paraId="77784692" w14:textId="1B94CCF3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Erythropoietin, magnesium sulfate and hypothermia for hypoxic-ischemic encephalopathy.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 xml:space="preserve">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 xml:space="preserve">https://trialsearch.who.int/Trial2.aspx?TrialID=JPRN-UMIN000032627 </w:t>
            </w:r>
          </w:p>
        </w:tc>
        <w:tc>
          <w:tcPr>
            <w:tcW w:w="2075" w:type="dxa"/>
          </w:tcPr>
          <w:p w14:paraId="5C384A85" w14:textId="1DD231DB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rong study design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rial registration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or Nonomura 2019, no control group)</w:t>
            </w:r>
          </w:p>
        </w:tc>
      </w:tr>
      <w:tr w:rsidR="00290A4B" w:rsidRPr="00031328" w14:paraId="7AC299AA" w14:textId="77777777" w:rsidTr="00787716">
        <w:tc>
          <w:tcPr>
            <w:tcW w:w="481" w:type="dxa"/>
          </w:tcPr>
          <w:p w14:paraId="60A8794A" w14:textId="2E1363BF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6460" w:type="dxa"/>
          </w:tcPr>
          <w:p w14:paraId="3A41F7DB" w14:textId="7EA81CCC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Erythropoietin and magnesium sulphate in hypoxic ischaemic encelpalopathy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 xml:space="preserve">https://trialsearch.who.int/Trial2.aspx?TrialID=PACTR201812814507775   </w:t>
            </w:r>
          </w:p>
        </w:tc>
        <w:tc>
          <w:tcPr>
            <w:tcW w:w="2075" w:type="dxa"/>
          </w:tcPr>
          <w:p w14:paraId="0FCE5C96" w14:textId="1265B3D3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going trial (recruitment status: pending)</w:t>
            </w:r>
          </w:p>
        </w:tc>
      </w:tr>
      <w:tr w:rsidR="00290A4B" w:rsidRPr="00031328" w14:paraId="012BA310" w14:textId="77777777" w:rsidTr="00787716">
        <w:tc>
          <w:tcPr>
            <w:tcW w:w="481" w:type="dxa"/>
          </w:tcPr>
          <w:p w14:paraId="05A36CB2" w14:textId="38E65B79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6460" w:type="dxa"/>
          </w:tcPr>
          <w:p w14:paraId="698D93F8" w14:textId="62B066EA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gnesium sulphate in perinatal asphyxia (Magsulf)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https://clinicaltrials.gov/show/NCT00553072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075" w:type="dxa"/>
          </w:tcPr>
          <w:p w14:paraId="777290D8" w14:textId="380BEA8A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al registration (included RCT: Bhat 2009)</w:t>
            </w:r>
          </w:p>
        </w:tc>
      </w:tr>
      <w:tr w:rsidR="00290A4B" w:rsidRPr="00031328" w14:paraId="2381FF6E" w14:textId="77777777" w:rsidTr="00787716">
        <w:tc>
          <w:tcPr>
            <w:tcW w:w="481" w:type="dxa"/>
          </w:tcPr>
          <w:p w14:paraId="721BDC1B" w14:textId="784FF690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6460" w:type="dxa"/>
          </w:tcPr>
          <w:p w14:paraId="31D7ED99" w14:textId="6B5300AA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agnesium sulfate as an adjunct to cooling of babies who do not cry at birth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>https://trialsearch.who.int/Trial2.aspx?TrialID=CTRI/2018/06/014594</w:t>
            </w:r>
          </w:p>
        </w:tc>
        <w:tc>
          <w:tcPr>
            <w:tcW w:w="2075" w:type="dxa"/>
          </w:tcPr>
          <w:p w14:paraId="43C2CEBD" w14:textId="345E4201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al registration (included RCT: Kumar 2022)</w:t>
            </w:r>
          </w:p>
        </w:tc>
      </w:tr>
      <w:tr w:rsidR="00290A4B" w:rsidRPr="00031328" w14:paraId="1CE00FEF" w14:textId="77777777" w:rsidTr="00787716">
        <w:tc>
          <w:tcPr>
            <w:tcW w:w="481" w:type="dxa"/>
          </w:tcPr>
          <w:p w14:paraId="6CB75B11" w14:textId="2EB2E8B3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</w:p>
        </w:tc>
        <w:tc>
          <w:tcPr>
            <w:tcW w:w="6460" w:type="dxa"/>
          </w:tcPr>
          <w:p w14:paraId="512D8E57" w14:textId="36642589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Prophylactic effect of magnesium sulfate on intraventricular hemorrhage of very low birth weight neonates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  <w:t xml:space="preserve">https://trialsearch.who.int/Trial2.aspx?TrialID=IRCT201307181162N21 </w:t>
            </w:r>
          </w:p>
        </w:tc>
        <w:tc>
          <w:tcPr>
            <w:tcW w:w="2075" w:type="dxa"/>
          </w:tcPr>
          <w:p w14:paraId="5BBA807D" w14:textId="3B00CB57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Wrong participants: </w:t>
            </w:r>
            <w:r w:rsidRPr="00031328">
              <w:rPr>
                <w:rFonts w:ascii="Times New Roman" w:hAnsi="Times New Roman" w:cs="Times New Roman"/>
                <w:sz w:val="18"/>
                <w:szCs w:val="18"/>
              </w:rPr>
              <w:t>not neonates with evidence of perinatal asphyxia and HIE born at 35 weeks’ gestation or later</w:t>
            </w:r>
          </w:p>
        </w:tc>
      </w:tr>
      <w:tr w:rsidR="00290A4B" w:rsidRPr="00031328" w14:paraId="70D40651" w14:textId="77777777" w:rsidTr="00787716">
        <w:tc>
          <w:tcPr>
            <w:tcW w:w="481" w:type="dxa"/>
          </w:tcPr>
          <w:p w14:paraId="4D36ACD3" w14:textId="2095F492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6460" w:type="dxa"/>
          </w:tcPr>
          <w:p w14:paraId="4590F2C5" w14:textId="2885A8E4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Magnesium suplphate in protection against brain injury in newborn. 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https://trialsearch.who.int/Trial2.aspx?TrialID=CTRI/2018/07/015057</w:t>
            </w:r>
            <w:r w:rsidRPr="00031328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</w:t>
            </w:r>
          </w:p>
        </w:tc>
        <w:tc>
          <w:tcPr>
            <w:tcW w:w="2075" w:type="dxa"/>
          </w:tcPr>
          <w:p w14:paraId="64BE3A6B" w14:textId="2AACF5F7" w:rsidR="00290A4B" w:rsidRPr="00031328" w:rsidRDefault="00290A4B" w:rsidP="00290A4B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3132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ngoing trial (recruitment status: not yet recruiting)</w:t>
            </w:r>
          </w:p>
        </w:tc>
      </w:tr>
    </w:tbl>
    <w:p w14:paraId="545C14B1" w14:textId="05A39890" w:rsidR="002759D9" w:rsidRPr="00031328" w:rsidRDefault="002759D9" w:rsidP="00D417DD">
      <w:pPr>
        <w:rPr>
          <w:rFonts w:ascii="Times New Roman" w:hAnsi="Times New Roman" w:cs="Times New Roman"/>
          <w:sz w:val="18"/>
          <w:szCs w:val="18"/>
        </w:rPr>
      </w:pPr>
    </w:p>
    <w:sectPr w:rsidR="002759D9" w:rsidRPr="000313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7DD"/>
    <w:rsid w:val="000000D0"/>
    <w:rsid w:val="00002428"/>
    <w:rsid w:val="00004F82"/>
    <w:rsid w:val="00023233"/>
    <w:rsid w:val="00031328"/>
    <w:rsid w:val="00032A3E"/>
    <w:rsid w:val="00033A84"/>
    <w:rsid w:val="000341EA"/>
    <w:rsid w:val="00035E32"/>
    <w:rsid w:val="00036E46"/>
    <w:rsid w:val="000451B0"/>
    <w:rsid w:val="00045A95"/>
    <w:rsid w:val="00050FCB"/>
    <w:rsid w:val="00052C66"/>
    <w:rsid w:val="000569EE"/>
    <w:rsid w:val="0005713B"/>
    <w:rsid w:val="00057BE4"/>
    <w:rsid w:val="00061AA7"/>
    <w:rsid w:val="00062F69"/>
    <w:rsid w:val="00065CDE"/>
    <w:rsid w:val="000667EB"/>
    <w:rsid w:val="00076485"/>
    <w:rsid w:val="000765C5"/>
    <w:rsid w:val="00076E39"/>
    <w:rsid w:val="00080F62"/>
    <w:rsid w:val="00082DE2"/>
    <w:rsid w:val="0009128E"/>
    <w:rsid w:val="00097527"/>
    <w:rsid w:val="000A0411"/>
    <w:rsid w:val="000A6A6E"/>
    <w:rsid w:val="000B67C5"/>
    <w:rsid w:val="000C0831"/>
    <w:rsid w:val="000C0D7C"/>
    <w:rsid w:val="000C685F"/>
    <w:rsid w:val="000C7369"/>
    <w:rsid w:val="000D592C"/>
    <w:rsid w:val="000E1C4B"/>
    <w:rsid w:val="000E2DBA"/>
    <w:rsid w:val="00107E5B"/>
    <w:rsid w:val="00123897"/>
    <w:rsid w:val="00125749"/>
    <w:rsid w:val="00125F45"/>
    <w:rsid w:val="0013231C"/>
    <w:rsid w:val="00132B0A"/>
    <w:rsid w:val="001378C0"/>
    <w:rsid w:val="0014235F"/>
    <w:rsid w:val="001649FC"/>
    <w:rsid w:val="0017110F"/>
    <w:rsid w:val="00171240"/>
    <w:rsid w:val="00174DEA"/>
    <w:rsid w:val="00174FB6"/>
    <w:rsid w:val="00176C0A"/>
    <w:rsid w:val="00177D6D"/>
    <w:rsid w:val="00180480"/>
    <w:rsid w:val="00181DA4"/>
    <w:rsid w:val="00183734"/>
    <w:rsid w:val="0018443D"/>
    <w:rsid w:val="00195D1D"/>
    <w:rsid w:val="001976E9"/>
    <w:rsid w:val="00197BFB"/>
    <w:rsid w:val="001A6177"/>
    <w:rsid w:val="001A6BE5"/>
    <w:rsid w:val="001B1A84"/>
    <w:rsid w:val="001B2085"/>
    <w:rsid w:val="001B4FBB"/>
    <w:rsid w:val="001C2B43"/>
    <w:rsid w:val="001D4027"/>
    <w:rsid w:val="001D7F37"/>
    <w:rsid w:val="001E12AD"/>
    <w:rsid w:val="001F26D9"/>
    <w:rsid w:val="001F349E"/>
    <w:rsid w:val="001F41C0"/>
    <w:rsid w:val="001F4A7B"/>
    <w:rsid w:val="001F5C29"/>
    <w:rsid w:val="002012E8"/>
    <w:rsid w:val="0021187D"/>
    <w:rsid w:val="00211DB9"/>
    <w:rsid w:val="0021353F"/>
    <w:rsid w:val="00216ACC"/>
    <w:rsid w:val="00216C9E"/>
    <w:rsid w:val="002200CE"/>
    <w:rsid w:val="0022467F"/>
    <w:rsid w:val="00227028"/>
    <w:rsid w:val="00232799"/>
    <w:rsid w:val="00234C75"/>
    <w:rsid w:val="00242686"/>
    <w:rsid w:val="002502DA"/>
    <w:rsid w:val="00254308"/>
    <w:rsid w:val="002609A9"/>
    <w:rsid w:val="00262032"/>
    <w:rsid w:val="00267153"/>
    <w:rsid w:val="00270121"/>
    <w:rsid w:val="002722EC"/>
    <w:rsid w:val="00275412"/>
    <w:rsid w:val="002759D9"/>
    <w:rsid w:val="00275E16"/>
    <w:rsid w:val="00277D79"/>
    <w:rsid w:val="00284D21"/>
    <w:rsid w:val="00290A4B"/>
    <w:rsid w:val="002A1A25"/>
    <w:rsid w:val="002A2082"/>
    <w:rsid w:val="002A2249"/>
    <w:rsid w:val="002A3BE7"/>
    <w:rsid w:val="002A62B4"/>
    <w:rsid w:val="002B19A1"/>
    <w:rsid w:val="002B242B"/>
    <w:rsid w:val="002B4F2C"/>
    <w:rsid w:val="002B59F1"/>
    <w:rsid w:val="002B5D3F"/>
    <w:rsid w:val="002C0F8B"/>
    <w:rsid w:val="002C1435"/>
    <w:rsid w:val="002C2045"/>
    <w:rsid w:val="002D72AE"/>
    <w:rsid w:val="002E2765"/>
    <w:rsid w:val="002E5BBF"/>
    <w:rsid w:val="002F22B3"/>
    <w:rsid w:val="002F425F"/>
    <w:rsid w:val="002F6810"/>
    <w:rsid w:val="002F7D61"/>
    <w:rsid w:val="00301242"/>
    <w:rsid w:val="00301438"/>
    <w:rsid w:val="00303B52"/>
    <w:rsid w:val="0030564F"/>
    <w:rsid w:val="003165C2"/>
    <w:rsid w:val="003232A2"/>
    <w:rsid w:val="0032360E"/>
    <w:rsid w:val="003340DC"/>
    <w:rsid w:val="00334CB2"/>
    <w:rsid w:val="00344292"/>
    <w:rsid w:val="00345615"/>
    <w:rsid w:val="00350381"/>
    <w:rsid w:val="00364A20"/>
    <w:rsid w:val="00364B46"/>
    <w:rsid w:val="00373CDE"/>
    <w:rsid w:val="00393D12"/>
    <w:rsid w:val="003A113A"/>
    <w:rsid w:val="003A2D6B"/>
    <w:rsid w:val="003A57A5"/>
    <w:rsid w:val="003B03DB"/>
    <w:rsid w:val="003B1321"/>
    <w:rsid w:val="003B3476"/>
    <w:rsid w:val="003B446D"/>
    <w:rsid w:val="003B4C40"/>
    <w:rsid w:val="003B62AD"/>
    <w:rsid w:val="003C03B1"/>
    <w:rsid w:val="003C0D55"/>
    <w:rsid w:val="003C217B"/>
    <w:rsid w:val="003C6D18"/>
    <w:rsid w:val="003E13C1"/>
    <w:rsid w:val="003E2D83"/>
    <w:rsid w:val="003E4F07"/>
    <w:rsid w:val="003F12CB"/>
    <w:rsid w:val="003F2A3D"/>
    <w:rsid w:val="003F7700"/>
    <w:rsid w:val="004114B7"/>
    <w:rsid w:val="00411BC1"/>
    <w:rsid w:val="00415CCD"/>
    <w:rsid w:val="00421016"/>
    <w:rsid w:val="00421106"/>
    <w:rsid w:val="00421DC7"/>
    <w:rsid w:val="0043555E"/>
    <w:rsid w:val="004404BC"/>
    <w:rsid w:val="00446B49"/>
    <w:rsid w:val="00456560"/>
    <w:rsid w:val="004573BA"/>
    <w:rsid w:val="00461A46"/>
    <w:rsid w:val="00473479"/>
    <w:rsid w:val="00473931"/>
    <w:rsid w:val="004760A8"/>
    <w:rsid w:val="00477713"/>
    <w:rsid w:val="00483BC2"/>
    <w:rsid w:val="0048584C"/>
    <w:rsid w:val="00490F94"/>
    <w:rsid w:val="004915B2"/>
    <w:rsid w:val="00493562"/>
    <w:rsid w:val="00496595"/>
    <w:rsid w:val="004A1B32"/>
    <w:rsid w:val="004B4EBB"/>
    <w:rsid w:val="004B5D77"/>
    <w:rsid w:val="004B6500"/>
    <w:rsid w:val="004B7163"/>
    <w:rsid w:val="004C50C3"/>
    <w:rsid w:val="004D70A5"/>
    <w:rsid w:val="004E07FD"/>
    <w:rsid w:val="004E2352"/>
    <w:rsid w:val="004E6BE5"/>
    <w:rsid w:val="004F2008"/>
    <w:rsid w:val="004F6C1E"/>
    <w:rsid w:val="004F6DFC"/>
    <w:rsid w:val="005021EE"/>
    <w:rsid w:val="005040B5"/>
    <w:rsid w:val="0050455C"/>
    <w:rsid w:val="0050584E"/>
    <w:rsid w:val="00507C68"/>
    <w:rsid w:val="00523E73"/>
    <w:rsid w:val="0052469B"/>
    <w:rsid w:val="00527278"/>
    <w:rsid w:val="00533205"/>
    <w:rsid w:val="00536910"/>
    <w:rsid w:val="00536BF4"/>
    <w:rsid w:val="005376AE"/>
    <w:rsid w:val="00547451"/>
    <w:rsid w:val="005504EB"/>
    <w:rsid w:val="00551603"/>
    <w:rsid w:val="00552364"/>
    <w:rsid w:val="00553490"/>
    <w:rsid w:val="00556EA3"/>
    <w:rsid w:val="00557A15"/>
    <w:rsid w:val="00560FAE"/>
    <w:rsid w:val="005648A8"/>
    <w:rsid w:val="0056545E"/>
    <w:rsid w:val="005674F4"/>
    <w:rsid w:val="00576F91"/>
    <w:rsid w:val="00586D37"/>
    <w:rsid w:val="00590D15"/>
    <w:rsid w:val="005956FA"/>
    <w:rsid w:val="00595C23"/>
    <w:rsid w:val="005B3074"/>
    <w:rsid w:val="005B6682"/>
    <w:rsid w:val="005C0401"/>
    <w:rsid w:val="005C1F65"/>
    <w:rsid w:val="005C3A91"/>
    <w:rsid w:val="005D30CF"/>
    <w:rsid w:val="005D6067"/>
    <w:rsid w:val="005E5165"/>
    <w:rsid w:val="005E59CA"/>
    <w:rsid w:val="005E5D6D"/>
    <w:rsid w:val="005F320D"/>
    <w:rsid w:val="005F6F3F"/>
    <w:rsid w:val="006047B3"/>
    <w:rsid w:val="0060603D"/>
    <w:rsid w:val="00607FB9"/>
    <w:rsid w:val="006128AD"/>
    <w:rsid w:val="00617604"/>
    <w:rsid w:val="0061763E"/>
    <w:rsid w:val="00620A6C"/>
    <w:rsid w:val="0062546A"/>
    <w:rsid w:val="006345E6"/>
    <w:rsid w:val="0063777E"/>
    <w:rsid w:val="006431DC"/>
    <w:rsid w:val="0064672A"/>
    <w:rsid w:val="00651A5E"/>
    <w:rsid w:val="006602B6"/>
    <w:rsid w:val="00662FE0"/>
    <w:rsid w:val="00663994"/>
    <w:rsid w:val="00663AD9"/>
    <w:rsid w:val="00664429"/>
    <w:rsid w:val="00670BFC"/>
    <w:rsid w:val="006A2399"/>
    <w:rsid w:val="006A708C"/>
    <w:rsid w:val="006D3B59"/>
    <w:rsid w:val="006E3DE8"/>
    <w:rsid w:val="006E54AC"/>
    <w:rsid w:val="006E5D13"/>
    <w:rsid w:val="006F0D67"/>
    <w:rsid w:val="006F1E77"/>
    <w:rsid w:val="006F2B22"/>
    <w:rsid w:val="006F3F83"/>
    <w:rsid w:val="006F5B76"/>
    <w:rsid w:val="007116AA"/>
    <w:rsid w:val="0071259D"/>
    <w:rsid w:val="00712D8B"/>
    <w:rsid w:val="00722DA3"/>
    <w:rsid w:val="00730904"/>
    <w:rsid w:val="00736F56"/>
    <w:rsid w:val="0075320E"/>
    <w:rsid w:val="00764C32"/>
    <w:rsid w:val="0076502E"/>
    <w:rsid w:val="00765055"/>
    <w:rsid w:val="00782A6C"/>
    <w:rsid w:val="00785D73"/>
    <w:rsid w:val="007863D9"/>
    <w:rsid w:val="00787716"/>
    <w:rsid w:val="00787F72"/>
    <w:rsid w:val="007908A1"/>
    <w:rsid w:val="007A51A9"/>
    <w:rsid w:val="007C2DEC"/>
    <w:rsid w:val="007C56DB"/>
    <w:rsid w:val="007C62E3"/>
    <w:rsid w:val="007C7BCF"/>
    <w:rsid w:val="007C7C60"/>
    <w:rsid w:val="007D41F3"/>
    <w:rsid w:val="007D67AE"/>
    <w:rsid w:val="007E0223"/>
    <w:rsid w:val="007F6501"/>
    <w:rsid w:val="0080211A"/>
    <w:rsid w:val="0080423F"/>
    <w:rsid w:val="00807A28"/>
    <w:rsid w:val="00807E67"/>
    <w:rsid w:val="00822AA9"/>
    <w:rsid w:val="00824B74"/>
    <w:rsid w:val="00851148"/>
    <w:rsid w:val="00854F1E"/>
    <w:rsid w:val="00865FB8"/>
    <w:rsid w:val="00867267"/>
    <w:rsid w:val="00873D32"/>
    <w:rsid w:val="008779A1"/>
    <w:rsid w:val="00885AF2"/>
    <w:rsid w:val="00886529"/>
    <w:rsid w:val="0089317D"/>
    <w:rsid w:val="008A2152"/>
    <w:rsid w:val="008B10FF"/>
    <w:rsid w:val="008C0F78"/>
    <w:rsid w:val="008C3F15"/>
    <w:rsid w:val="008C4851"/>
    <w:rsid w:val="008D419E"/>
    <w:rsid w:val="008D489B"/>
    <w:rsid w:val="008E2BB2"/>
    <w:rsid w:val="008E74B9"/>
    <w:rsid w:val="008E7E0A"/>
    <w:rsid w:val="008F0005"/>
    <w:rsid w:val="008F012A"/>
    <w:rsid w:val="008F3C59"/>
    <w:rsid w:val="00904CE3"/>
    <w:rsid w:val="00905931"/>
    <w:rsid w:val="009070C1"/>
    <w:rsid w:val="00911C45"/>
    <w:rsid w:val="00913F7A"/>
    <w:rsid w:val="009147D2"/>
    <w:rsid w:val="00930917"/>
    <w:rsid w:val="00931A5D"/>
    <w:rsid w:val="00933CEE"/>
    <w:rsid w:val="00934470"/>
    <w:rsid w:val="00934DC3"/>
    <w:rsid w:val="00945485"/>
    <w:rsid w:val="00950C71"/>
    <w:rsid w:val="009524B7"/>
    <w:rsid w:val="00956494"/>
    <w:rsid w:val="0096005C"/>
    <w:rsid w:val="00971023"/>
    <w:rsid w:val="00972F91"/>
    <w:rsid w:val="00976A6B"/>
    <w:rsid w:val="00977AD2"/>
    <w:rsid w:val="00983439"/>
    <w:rsid w:val="00983B88"/>
    <w:rsid w:val="0098663D"/>
    <w:rsid w:val="00986C3D"/>
    <w:rsid w:val="00987B10"/>
    <w:rsid w:val="00996BDB"/>
    <w:rsid w:val="009A1C12"/>
    <w:rsid w:val="009B11E9"/>
    <w:rsid w:val="009B12EB"/>
    <w:rsid w:val="009B5413"/>
    <w:rsid w:val="009C3063"/>
    <w:rsid w:val="009C46D7"/>
    <w:rsid w:val="009C49BD"/>
    <w:rsid w:val="009C6045"/>
    <w:rsid w:val="009D2383"/>
    <w:rsid w:val="009D4DC2"/>
    <w:rsid w:val="009D5824"/>
    <w:rsid w:val="009D6BCA"/>
    <w:rsid w:val="009D7DA0"/>
    <w:rsid w:val="009E1F42"/>
    <w:rsid w:val="009E2051"/>
    <w:rsid w:val="009E3BE0"/>
    <w:rsid w:val="009F4E44"/>
    <w:rsid w:val="009F6935"/>
    <w:rsid w:val="00A066A6"/>
    <w:rsid w:val="00A075E0"/>
    <w:rsid w:val="00A11F25"/>
    <w:rsid w:val="00A25452"/>
    <w:rsid w:val="00A256ED"/>
    <w:rsid w:val="00A27657"/>
    <w:rsid w:val="00A412A1"/>
    <w:rsid w:val="00A44119"/>
    <w:rsid w:val="00A442B0"/>
    <w:rsid w:val="00A627B1"/>
    <w:rsid w:val="00A67944"/>
    <w:rsid w:val="00A70828"/>
    <w:rsid w:val="00A73848"/>
    <w:rsid w:val="00A80FA5"/>
    <w:rsid w:val="00AA07A6"/>
    <w:rsid w:val="00AA78AC"/>
    <w:rsid w:val="00AA7C54"/>
    <w:rsid w:val="00AB1574"/>
    <w:rsid w:val="00AB186D"/>
    <w:rsid w:val="00AB4A44"/>
    <w:rsid w:val="00AC0FCA"/>
    <w:rsid w:val="00AD19D7"/>
    <w:rsid w:val="00AE00C9"/>
    <w:rsid w:val="00AE6F0E"/>
    <w:rsid w:val="00AF08F2"/>
    <w:rsid w:val="00AF0A71"/>
    <w:rsid w:val="00AF6BCC"/>
    <w:rsid w:val="00B0014A"/>
    <w:rsid w:val="00B00634"/>
    <w:rsid w:val="00B01C4F"/>
    <w:rsid w:val="00B01D4B"/>
    <w:rsid w:val="00B02DDD"/>
    <w:rsid w:val="00B137FA"/>
    <w:rsid w:val="00B2515E"/>
    <w:rsid w:val="00B366CC"/>
    <w:rsid w:val="00B4138B"/>
    <w:rsid w:val="00B427CC"/>
    <w:rsid w:val="00B4520D"/>
    <w:rsid w:val="00B467BC"/>
    <w:rsid w:val="00B47427"/>
    <w:rsid w:val="00B540F9"/>
    <w:rsid w:val="00B56C0A"/>
    <w:rsid w:val="00B60ADF"/>
    <w:rsid w:val="00B6160E"/>
    <w:rsid w:val="00B63446"/>
    <w:rsid w:val="00B71F66"/>
    <w:rsid w:val="00B727E6"/>
    <w:rsid w:val="00B75DF8"/>
    <w:rsid w:val="00B80AC9"/>
    <w:rsid w:val="00B81418"/>
    <w:rsid w:val="00B85DE5"/>
    <w:rsid w:val="00B86831"/>
    <w:rsid w:val="00B9744D"/>
    <w:rsid w:val="00BA3AB6"/>
    <w:rsid w:val="00BA7E51"/>
    <w:rsid w:val="00BB08DB"/>
    <w:rsid w:val="00BB51E2"/>
    <w:rsid w:val="00BD2DD7"/>
    <w:rsid w:val="00BD5ECC"/>
    <w:rsid w:val="00BD72FF"/>
    <w:rsid w:val="00BE5EAB"/>
    <w:rsid w:val="00BE6954"/>
    <w:rsid w:val="00BF0618"/>
    <w:rsid w:val="00BF1AD3"/>
    <w:rsid w:val="00BF39F7"/>
    <w:rsid w:val="00C0007E"/>
    <w:rsid w:val="00C04274"/>
    <w:rsid w:val="00C058A0"/>
    <w:rsid w:val="00C1189B"/>
    <w:rsid w:val="00C32469"/>
    <w:rsid w:val="00C34ACB"/>
    <w:rsid w:val="00C4082D"/>
    <w:rsid w:val="00C47211"/>
    <w:rsid w:val="00C5156C"/>
    <w:rsid w:val="00C55C41"/>
    <w:rsid w:val="00C5637C"/>
    <w:rsid w:val="00C70A7E"/>
    <w:rsid w:val="00C74A31"/>
    <w:rsid w:val="00C75BD8"/>
    <w:rsid w:val="00C932B1"/>
    <w:rsid w:val="00CA079D"/>
    <w:rsid w:val="00CA7DF9"/>
    <w:rsid w:val="00CB7DCF"/>
    <w:rsid w:val="00CC0EC7"/>
    <w:rsid w:val="00CC0FBD"/>
    <w:rsid w:val="00CD5F7C"/>
    <w:rsid w:val="00CD6BF1"/>
    <w:rsid w:val="00CD6E07"/>
    <w:rsid w:val="00CE0E37"/>
    <w:rsid w:val="00CE18CB"/>
    <w:rsid w:val="00CE4373"/>
    <w:rsid w:val="00CE4DE1"/>
    <w:rsid w:val="00CF65F7"/>
    <w:rsid w:val="00CF6897"/>
    <w:rsid w:val="00D0756B"/>
    <w:rsid w:val="00D1404D"/>
    <w:rsid w:val="00D1523D"/>
    <w:rsid w:val="00D15564"/>
    <w:rsid w:val="00D26743"/>
    <w:rsid w:val="00D30EFB"/>
    <w:rsid w:val="00D417DD"/>
    <w:rsid w:val="00D43D3E"/>
    <w:rsid w:val="00D45B18"/>
    <w:rsid w:val="00D501AF"/>
    <w:rsid w:val="00D50906"/>
    <w:rsid w:val="00D50ED0"/>
    <w:rsid w:val="00D60943"/>
    <w:rsid w:val="00D60CEE"/>
    <w:rsid w:val="00D61FB8"/>
    <w:rsid w:val="00D64840"/>
    <w:rsid w:val="00D70F8C"/>
    <w:rsid w:val="00D7460D"/>
    <w:rsid w:val="00D816BB"/>
    <w:rsid w:val="00D82F17"/>
    <w:rsid w:val="00D8381D"/>
    <w:rsid w:val="00D8510E"/>
    <w:rsid w:val="00D90971"/>
    <w:rsid w:val="00D91447"/>
    <w:rsid w:val="00D93845"/>
    <w:rsid w:val="00D9407D"/>
    <w:rsid w:val="00D9621E"/>
    <w:rsid w:val="00DA43EB"/>
    <w:rsid w:val="00DA55BC"/>
    <w:rsid w:val="00DB04B3"/>
    <w:rsid w:val="00DB3AF9"/>
    <w:rsid w:val="00DB6AE3"/>
    <w:rsid w:val="00DC03B9"/>
    <w:rsid w:val="00DC123A"/>
    <w:rsid w:val="00DC3B4D"/>
    <w:rsid w:val="00DC42CB"/>
    <w:rsid w:val="00DD1090"/>
    <w:rsid w:val="00DD69A3"/>
    <w:rsid w:val="00DE22A3"/>
    <w:rsid w:val="00DE7F98"/>
    <w:rsid w:val="00DF68E9"/>
    <w:rsid w:val="00DF6A62"/>
    <w:rsid w:val="00E004BF"/>
    <w:rsid w:val="00E00E16"/>
    <w:rsid w:val="00E021B2"/>
    <w:rsid w:val="00E1107C"/>
    <w:rsid w:val="00E1535D"/>
    <w:rsid w:val="00E17B2B"/>
    <w:rsid w:val="00E22B57"/>
    <w:rsid w:val="00E23D27"/>
    <w:rsid w:val="00E405B3"/>
    <w:rsid w:val="00E41E5A"/>
    <w:rsid w:val="00E454A7"/>
    <w:rsid w:val="00E47E78"/>
    <w:rsid w:val="00E51133"/>
    <w:rsid w:val="00E53D99"/>
    <w:rsid w:val="00E5482C"/>
    <w:rsid w:val="00E729D2"/>
    <w:rsid w:val="00E72C5A"/>
    <w:rsid w:val="00E7605C"/>
    <w:rsid w:val="00E77C1A"/>
    <w:rsid w:val="00E8264C"/>
    <w:rsid w:val="00E9116A"/>
    <w:rsid w:val="00EA61BA"/>
    <w:rsid w:val="00EA761D"/>
    <w:rsid w:val="00EA7D1D"/>
    <w:rsid w:val="00EB0429"/>
    <w:rsid w:val="00EC18C5"/>
    <w:rsid w:val="00EC7BBE"/>
    <w:rsid w:val="00EC7E88"/>
    <w:rsid w:val="00ED0442"/>
    <w:rsid w:val="00ED39FC"/>
    <w:rsid w:val="00EE2E71"/>
    <w:rsid w:val="00EF0227"/>
    <w:rsid w:val="00EF0B4D"/>
    <w:rsid w:val="00EF382C"/>
    <w:rsid w:val="00EF4F6F"/>
    <w:rsid w:val="00EF59BD"/>
    <w:rsid w:val="00F01678"/>
    <w:rsid w:val="00F03A4D"/>
    <w:rsid w:val="00F06DF7"/>
    <w:rsid w:val="00F109BB"/>
    <w:rsid w:val="00F10C82"/>
    <w:rsid w:val="00F13B6F"/>
    <w:rsid w:val="00F152FE"/>
    <w:rsid w:val="00F223C0"/>
    <w:rsid w:val="00F25E61"/>
    <w:rsid w:val="00F27C1B"/>
    <w:rsid w:val="00F27F64"/>
    <w:rsid w:val="00F36B5B"/>
    <w:rsid w:val="00F375D8"/>
    <w:rsid w:val="00F4164E"/>
    <w:rsid w:val="00F43DBB"/>
    <w:rsid w:val="00F51044"/>
    <w:rsid w:val="00F5147A"/>
    <w:rsid w:val="00F645F0"/>
    <w:rsid w:val="00F70395"/>
    <w:rsid w:val="00F724D6"/>
    <w:rsid w:val="00F80FA2"/>
    <w:rsid w:val="00F85915"/>
    <w:rsid w:val="00F91543"/>
    <w:rsid w:val="00F94792"/>
    <w:rsid w:val="00F956EC"/>
    <w:rsid w:val="00FA19F5"/>
    <w:rsid w:val="00FA2AA2"/>
    <w:rsid w:val="00FB0DCC"/>
    <w:rsid w:val="00FB1424"/>
    <w:rsid w:val="00FB3953"/>
    <w:rsid w:val="00FB4648"/>
    <w:rsid w:val="00FB6183"/>
    <w:rsid w:val="00FC1256"/>
    <w:rsid w:val="00FC1C35"/>
    <w:rsid w:val="00FC3679"/>
    <w:rsid w:val="00FC6AB3"/>
    <w:rsid w:val="00FD4AF5"/>
    <w:rsid w:val="00FD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0E7AF8"/>
  <w15:chartTrackingRefBased/>
  <w15:docId w15:val="{0E883C71-C9DB-C242-8C68-72F514F97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7D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417D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455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45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0455C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C1189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1700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Shepherd</dc:creator>
  <cp:keywords/>
  <dc:description/>
  <cp:lastModifiedBy>Emily Shepherd</cp:lastModifiedBy>
  <cp:revision>41</cp:revision>
  <dcterms:created xsi:type="dcterms:W3CDTF">2023-10-11T00:47:00Z</dcterms:created>
  <dcterms:modified xsi:type="dcterms:W3CDTF">2023-10-12T02:23:00Z</dcterms:modified>
</cp:coreProperties>
</file>